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EC2E0" w14:textId="057C3EFD" w:rsidR="008B7474" w:rsidRDefault="00A27AC6" w:rsidP="64E2EF6F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up</w:t>
      </w:r>
      <w:r w:rsidR="00130464">
        <w:rPr>
          <w:rFonts w:ascii="Times New Roman" w:eastAsia="Times New Roman" w:hAnsi="Times New Roman" w:cs="Times New Roman"/>
        </w:rPr>
        <w:t>pl</w:t>
      </w:r>
      <w:r>
        <w:rPr>
          <w:rFonts w:ascii="Times New Roman" w:eastAsia="Times New Roman" w:hAnsi="Times New Roman" w:cs="Times New Roman"/>
        </w:rPr>
        <w:t>ementarn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="00F502FB">
        <w:rPr>
          <w:rFonts w:ascii="Times New Roman" w:eastAsia="Times New Roman" w:hAnsi="Times New Roman" w:cs="Times New Roman"/>
        </w:rPr>
        <w:t>Table</w:t>
      </w:r>
      <w:r>
        <w:rPr>
          <w:rFonts w:ascii="Times New Roman" w:eastAsia="Times New Roman" w:hAnsi="Times New Roman" w:cs="Times New Roman"/>
        </w:rPr>
        <w:t xml:space="preserve"> 1</w:t>
      </w:r>
      <w:r w:rsidR="00F502FB">
        <w:rPr>
          <w:rFonts w:ascii="Times New Roman" w:eastAsia="Times New Roman" w:hAnsi="Times New Roman" w:cs="Times New Roman"/>
        </w:rPr>
        <w:t xml:space="preserve">. List of </w:t>
      </w:r>
      <w:proofErr w:type="spellStart"/>
      <w:r w:rsidR="00F502FB">
        <w:rPr>
          <w:rFonts w:ascii="Times New Roman" w:eastAsia="Times New Roman" w:hAnsi="Times New Roman" w:cs="Times New Roman"/>
        </w:rPr>
        <w:t>primers</w:t>
      </w:r>
      <w:proofErr w:type="spellEnd"/>
      <w:r w:rsidR="00F502F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F502FB">
        <w:rPr>
          <w:rFonts w:ascii="Times New Roman" w:eastAsia="Times New Roman" w:hAnsi="Times New Roman" w:cs="Times New Roman"/>
        </w:rPr>
        <w:t>used</w:t>
      </w:r>
      <w:proofErr w:type="spellEnd"/>
      <w:r w:rsidR="00F502FB">
        <w:rPr>
          <w:rFonts w:ascii="Times New Roman" w:eastAsia="Times New Roman" w:hAnsi="Times New Roman" w:cs="Times New Roman"/>
        </w:rPr>
        <w:t xml:space="preserve"> in</w:t>
      </w:r>
      <w:r w:rsidR="00E63E33">
        <w:rPr>
          <w:rFonts w:ascii="Times New Roman" w:eastAsia="Times New Roman" w:hAnsi="Times New Roman" w:cs="Times New Roman"/>
        </w:rPr>
        <w:t xml:space="preserve"> the</w:t>
      </w:r>
      <w:r w:rsidR="00F502F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F502FB">
        <w:rPr>
          <w:rFonts w:ascii="Times New Roman" w:eastAsia="Times New Roman" w:hAnsi="Times New Roman" w:cs="Times New Roman"/>
        </w:rPr>
        <w:t>current</w:t>
      </w:r>
      <w:proofErr w:type="spellEnd"/>
      <w:r w:rsidR="64E2EF6F" w:rsidRPr="64E2EF6F">
        <w:rPr>
          <w:rFonts w:ascii="Times New Roman" w:eastAsia="Times New Roman" w:hAnsi="Times New Roman" w:cs="Times New Roman"/>
        </w:rPr>
        <w:t xml:space="preserve"> </w:t>
      </w:r>
      <w:proofErr w:type="spellStart"/>
      <w:r w:rsidR="64E2EF6F" w:rsidRPr="64E2EF6F">
        <w:rPr>
          <w:rFonts w:ascii="Times New Roman" w:eastAsia="Times New Roman" w:hAnsi="Times New Roman" w:cs="Times New Roman"/>
        </w:rPr>
        <w:t>study</w:t>
      </w:r>
      <w:proofErr w:type="spellEnd"/>
      <w:r w:rsidR="64E2EF6F" w:rsidRPr="64E2EF6F">
        <w:rPr>
          <w:rFonts w:ascii="Times New Roman" w:eastAsia="Times New Roman" w:hAnsi="Times New Roman" w:cs="Times New Roman"/>
        </w:rPr>
        <w:t xml:space="preserve"> for </w:t>
      </w:r>
      <w:proofErr w:type="spellStart"/>
      <w:r w:rsidR="64E2EF6F" w:rsidRPr="64E2EF6F">
        <w:rPr>
          <w:rFonts w:ascii="Times New Roman" w:eastAsia="Times New Roman" w:hAnsi="Times New Roman" w:cs="Times New Roman"/>
        </w:rPr>
        <w:t>microfluidic</w:t>
      </w:r>
      <w:proofErr w:type="spellEnd"/>
      <w:r w:rsidR="64E2EF6F" w:rsidRPr="64E2EF6F">
        <w:rPr>
          <w:rFonts w:ascii="Times New Roman" w:eastAsia="Times New Roman" w:hAnsi="Times New Roman" w:cs="Times New Roman"/>
        </w:rPr>
        <w:t xml:space="preserve"> real-</w:t>
      </w:r>
      <w:proofErr w:type="spellStart"/>
      <w:r w:rsidR="64E2EF6F" w:rsidRPr="64E2EF6F">
        <w:rPr>
          <w:rFonts w:ascii="Times New Roman" w:eastAsia="Times New Roman" w:hAnsi="Times New Roman" w:cs="Times New Roman"/>
        </w:rPr>
        <w:t>time</w:t>
      </w:r>
      <w:proofErr w:type="spellEnd"/>
      <w:r w:rsidR="64E2EF6F" w:rsidRPr="64E2EF6F">
        <w:rPr>
          <w:rFonts w:ascii="Times New Roman" w:eastAsia="Times New Roman" w:hAnsi="Times New Roman" w:cs="Times New Roman"/>
        </w:rPr>
        <w:t xml:space="preserve"> PCR</w:t>
      </w:r>
      <w:r w:rsidR="00F502FB">
        <w:rPr>
          <w:rFonts w:ascii="Times New Roman" w:eastAsia="Times New Roman" w:hAnsi="Times New Roman" w:cs="Times New Roman"/>
        </w:rPr>
        <w:t>,</w:t>
      </w:r>
      <w:r w:rsidR="64E2EF6F" w:rsidRPr="64E2EF6F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42CB">
        <w:rPr>
          <w:rFonts w:ascii="Times New Roman" w:eastAsia="Times New Roman" w:hAnsi="Times New Roman" w:cs="Times New Roman"/>
        </w:rPr>
        <w:t>based</w:t>
      </w:r>
      <w:proofErr w:type="spellEnd"/>
      <w:r w:rsidR="008242CB">
        <w:rPr>
          <w:rFonts w:ascii="Times New Roman" w:eastAsia="Times New Roman" w:hAnsi="Times New Roman" w:cs="Times New Roman"/>
        </w:rPr>
        <w:t xml:space="preserve"> on </w:t>
      </w:r>
      <w:r w:rsidR="008242CB" w:rsidRPr="00B84580">
        <w:rPr>
          <w:rFonts w:ascii="Times New Roman" w:hAnsi="Times New Roman"/>
          <w:color w:val="000000"/>
          <w:lang w:val="en-US"/>
        </w:rPr>
        <w:t>Michelet</w:t>
      </w:r>
      <w:r w:rsidR="00E63E33">
        <w:rPr>
          <w:rFonts w:ascii="Times New Roman" w:hAnsi="Times New Roman"/>
          <w:color w:val="000000"/>
          <w:lang w:val="en-US"/>
        </w:rPr>
        <w:t xml:space="preserve"> et al. </w:t>
      </w:r>
      <w:bookmarkStart w:id="0" w:name="_GoBack"/>
      <w:bookmarkEnd w:id="0"/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000"/>
        <w:gridCol w:w="992"/>
        <w:gridCol w:w="5018"/>
        <w:gridCol w:w="1006"/>
      </w:tblGrid>
      <w:tr w:rsidR="64E2EF6F" w:rsidRPr="00D363CE" w14:paraId="53E8F74C" w14:textId="77777777" w:rsidTr="00D363CE">
        <w:trPr>
          <w:trHeight w:val="775"/>
        </w:trPr>
        <w:tc>
          <w:tcPr>
            <w:tcW w:w="1109" w:type="pct"/>
          </w:tcPr>
          <w:p w14:paraId="0CC416D4" w14:textId="02392167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hogen</w:t>
            </w:r>
            <w:proofErr w:type="spellEnd"/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46E47626" w14:textId="1CE53A74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rget </w:t>
            </w:r>
            <w:proofErr w:type="spellStart"/>
            <w:r w:rsidRPr="00D363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  <w:proofErr w:type="spellEnd"/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3" w:type="pct"/>
          </w:tcPr>
          <w:p w14:paraId="5CE0C7A3" w14:textId="405CAA94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s</w:t>
            </w:r>
            <w:proofErr w:type="spellEnd"/>
            <w:r w:rsidRPr="00D363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8" w:type="pct"/>
          </w:tcPr>
          <w:p w14:paraId="0A19B076" w14:textId="7AA0F050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  <w:r w:rsidRPr="00D363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bp)</w:t>
            </w: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64E2EF6F" w:rsidRPr="00D363CE" w14:paraId="1D992939" w14:textId="77777777" w:rsidTr="00D363CE">
        <w:trPr>
          <w:trHeight w:val="775"/>
        </w:trPr>
        <w:tc>
          <w:tcPr>
            <w:tcW w:w="1109" w:type="pct"/>
          </w:tcPr>
          <w:p w14:paraId="20CEDCE9" w14:textId="61B3272C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orreliella </w:t>
            </w:r>
            <w:r w:rsidRPr="00D363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p.</w:t>
            </w:r>
            <w:r w:rsidRPr="00D363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655CC4F" w14:textId="464692D8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61E1C6EB" w14:textId="7D9A9C19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23S rRNA</w:t>
            </w: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367B2B26" w14:textId="5EBB5E7B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83" w:type="pct"/>
          </w:tcPr>
          <w:p w14:paraId="6E2C22C0" w14:textId="4CC484C8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F-GAGTCTTAAAAGGGCGATTTAGT,</w:t>
            </w:r>
          </w:p>
          <w:p w14:paraId="6F7C783F" w14:textId="28445B01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-CTTCAGCCTGGCCATAAATAG </w:t>
            </w:r>
          </w:p>
        </w:tc>
        <w:tc>
          <w:tcPr>
            <w:tcW w:w="558" w:type="pct"/>
          </w:tcPr>
          <w:p w14:paraId="42AD4C73" w14:textId="19873EAC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 </w:t>
            </w:r>
          </w:p>
        </w:tc>
      </w:tr>
      <w:tr w:rsidR="64E2EF6F" w:rsidRPr="00D363CE" w14:paraId="5E9E6E3B" w14:textId="77777777" w:rsidTr="00D363CE">
        <w:trPr>
          <w:trHeight w:val="775"/>
        </w:trPr>
        <w:tc>
          <w:tcPr>
            <w:tcW w:w="1109" w:type="pct"/>
          </w:tcPr>
          <w:p w14:paraId="5396384D" w14:textId="373C55D1" w:rsidR="64E2EF6F" w:rsidRPr="00D363CE" w:rsidRDefault="00995CFC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orreliella</w:t>
            </w:r>
            <w:r w:rsidR="64E2EF6F"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. burgdorferi</w:t>
            </w:r>
            <w:r w:rsidR="64E2EF6F" w:rsidRPr="00D363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64E2EF6F" w:rsidRPr="00D363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.s.</w:t>
            </w:r>
            <w:proofErr w:type="spellEnd"/>
          </w:p>
        </w:tc>
        <w:tc>
          <w:tcPr>
            <w:tcW w:w="550" w:type="pct"/>
          </w:tcPr>
          <w:p w14:paraId="54E531AD" w14:textId="69D3C959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83" w:type="pct"/>
          </w:tcPr>
          <w:p w14:paraId="4B9702A7" w14:textId="2552A3AA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-GCTTACTCACAAAAGGCGTCTT, </w:t>
            </w:r>
          </w:p>
          <w:p w14:paraId="33D2700D" w14:textId="08AE58FF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-GCACATCTCTTACTTCAAATCCT </w:t>
            </w:r>
          </w:p>
        </w:tc>
        <w:tc>
          <w:tcPr>
            <w:tcW w:w="558" w:type="pct"/>
          </w:tcPr>
          <w:p w14:paraId="01558576" w14:textId="08B0B7E7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64E2EF6F" w:rsidRPr="00D363CE" w14:paraId="6515112F" w14:textId="77777777" w:rsidTr="00D363CE">
        <w:trPr>
          <w:trHeight w:val="775"/>
        </w:trPr>
        <w:tc>
          <w:tcPr>
            <w:tcW w:w="1109" w:type="pct"/>
          </w:tcPr>
          <w:p w14:paraId="3345844A" w14:textId="1DFE9C99" w:rsidR="64E2EF6F" w:rsidRPr="00D363CE" w:rsidRDefault="00995CFC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orreliella</w:t>
            </w:r>
            <w:r w:rsidR="64E2EF6F"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. garinii</w:t>
            </w:r>
          </w:p>
        </w:tc>
        <w:tc>
          <w:tcPr>
            <w:tcW w:w="550" w:type="pct"/>
          </w:tcPr>
          <w:p w14:paraId="3C3DEA87" w14:textId="5BE98698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83" w:type="pct"/>
          </w:tcPr>
          <w:p w14:paraId="161D8063" w14:textId="307BFC47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-TGGCCGAACTTACCCACAAAA, </w:t>
            </w:r>
          </w:p>
          <w:p w14:paraId="6A27CD57" w14:textId="07ECD4D1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-ACATCTCTTACTTCAAATCCTGC </w:t>
            </w:r>
          </w:p>
        </w:tc>
        <w:tc>
          <w:tcPr>
            <w:tcW w:w="558" w:type="pct"/>
          </w:tcPr>
          <w:p w14:paraId="4A5FD039" w14:textId="4FBC6F99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64E2EF6F" w:rsidRPr="00D363CE" w14:paraId="1B595029" w14:textId="77777777" w:rsidTr="00D363CE">
        <w:trPr>
          <w:trHeight w:val="775"/>
        </w:trPr>
        <w:tc>
          <w:tcPr>
            <w:tcW w:w="1109" w:type="pct"/>
          </w:tcPr>
          <w:p w14:paraId="38BFE315" w14:textId="30566F3C" w:rsidR="64E2EF6F" w:rsidRPr="00D363CE" w:rsidRDefault="00995CFC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Borreliella</w:t>
            </w:r>
            <w:r w:rsidR="64E2EF6F"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valaisiana</w:t>
            </w:r>
          </w:p>
        </w:tc>
        <w:tc>
          <w:tcPr>
            <w:tcW w:w="550" w:type="pct"/>
          </w:tcPr>
          <w:p w14:paraId="7938DA96" w14:textId="42B4E46D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pA</w:t>
            </w:r>
            <w:proofErr w:type="spellEnd"/>
          </w:p>
        </w:tc>
        <w:tc>
          <w:tcPr>
            <w:tcW w:w="2783" w:type="pct"/>
          </w:tcPr>
          <w:p w14:paraId="41E0ECCD" w14:textId="7276B8C5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-ACTCACAAATGACAGATGCTGAA, </w:t>
            </w:r>
          </w:p>
          <w:p w14:paraId="36F2FE2D" w14:textId="25C378B2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-GCTTGCTTAAAGTAACAGTACCT </w:t>
            </w:r>
          </w:p>
        </w:tc>
        <w:tc>
          <w:tcPr>
            <w:tcW w:w="558" w:type="pct"/>
          </w:tcPr>
          <w:p w14:paraId="737ABA4F" w14:textId="5A4B4EED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64E2EF6F" w:rsidRPr="00D363CE" w14:paraId="5CC04761" w14:textId="77777777" w:rsidTr="00D363CE">
        <w:trPr>
          <w:trHeight w:val="775"/>
        </w:trPr>
        <w:tc>
          <w:tcPr>
            <w:tcW w:w="1109" w:type="pct"/>
          </w:tcPr>
          <w:p w14:paraId="1A5FE8A7" w14:textId="1E66628A" w:rsidR="64E2EF6F" w:rsidRPr="00D363CE" w:rsidRDefault="00995CFC" w:rsidP="00354EBF">
            <w:pPr>
              <w:pStyle w:val="Nagwek1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orreliella</w:t>
            </w:r>
            <w:r w:rsidR="64E2EF6F" w:rsidRPr="00D363CE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afzelii</w:t>
            </w:r>
          </w:p>
        </w:tc>
        <w:tc>
          <w:tcPr>
            <w:tcW w:w="550" w:type="pct"/>
          </w:tcPr>
          <w:p w14:paraId="61879FC2" w14:textId="2DD2594D" w:rsidR="64E2EF6F" w:rsidRPr="00D363CE" w:rsidRDefault="64E2EF6F" w:rsidP="00354EBF">
            <w:pPr>
              <w:spacing w:after="200"/>
              <w:ind w:left="-20" w:right="-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</w:t>
            </w:r>
            <w:proofErr w:type="spellEnd"/>
          </w:p>
        </w:tc>
        <w:tc>
          <w:tcPr>
            <w:tcW w:w="2783" w:type="pct"/>
          </w:tcPr>
          <w:p w14:paraId="778D5830" w14:textId="5AF853DE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-GGAGCAAATCAAGATGAAGCAAT, </w:t>
            </w:r>
          </w:p>
          <w:p w14:paraId="2BC636F8" w14:textId="33CFBABA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R-TGAGCACCCTCTTGAACAGG</w:t>
            </w:r>
          </w:p>
        </w:tc>
        <w:tc>
          <w:tcPr>
            <w:tcW w:w="558" w:type="pct"/>
          </w:tcPr>
          <w:p w14:paraId="139F1378" w14:textId="6682E32F" w:rsidR="64E2EF6F" w:rsidRPr="00D363CE" w:rsidRDefault="64E2EF6F" w:rsidP="00354EBF">
            <w:pPr>
              <w:spacing w:after="200"/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64E2EF6F" w:rsidRPr="00D363CE" w14:paraId="67D20BFD" w14:textId="77777777" w:rsidTr="00D363CE">
        <w:trPr>
          <w:trHeight w:val="775"/>
        </w:trPr>
        <w:tc>
          <w:tcPr>
            <w:tcW w:w="1109" w:type="pct"/>
          </w:tcPr>
          <w:p w14:paraId="6F94F26A" w14:textId="108E440F" w:rsidR="64E2EF6F" w:rsidRPr="00D363CE" w:rsidRDefault="00995CFC" w:rsidP="00354EBF">
            <w:pPr>
              <w:pStyle w:val="Nagwek2"/>
              <w:jc w:val="center"/>
              <w:outlineLvl w:val="1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orreliella</w:t>
            </w:r>
            <w:r w:rsidR="64E2EF6F" w:rsidRPr="00D363CE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spielmanii</w:t>
            </w:r>
          </w:p>
        </w:tc>
        <w:tc>
          <w:tcPr>
            <w:tcW w:w="550" w:type="pct"/>
          </w:tcPr>
          <w:p w14:paraId="6CA2F34A" w14:textId="3772E6F7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</w:t>
            </w:r>
            <w:proofErr w:type="spellEnd"/>
          </w:p>
        </w:tc>
        <w:tc>
          <w:tcPr>
            <w:tcW w:w="2783" w:type="pct"/>
          </w:tcPr>
          <w:p w14:paraId="43C77880" w14:textId="766E2F28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-ATCTATTTTCTGGTGAGGGAGC, </w:t>
            </w:r>
          </w:p>
          <w:p w14:paraId="4BD11388" w14:textId="57E12DA0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R-TCCTTCTTGTTGAGCACCTTC</w:t>
            </w:r>
          </w:p>
        </w:tc>
        <w:tc>
          <w:tcPr>
            <w:tcW w:w="558" w:type="pct"/>
          </w:tcPr>
          <w:p w14:paraId="57F4274C" w14:textId="3CA54FAD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64E2EF6F" w:rsidRPr="00D363CE" w14:paraId="38FEC2C5" w14:textId="77777777" w:rsidTr="00D363CE">
        <w:trPr>
          <w:trHeight w:val="775"/>
        </w:trPr>
        <w:tc>
          <w:tcPr>
            <w:tcW w:w="1109" w:type="pct"/>
          </w:tcPr>
          <w:p w14:paraId="7EAE868C" w14:textId="1DF460D0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rrelia</w:t>
            </w: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yamotoi</w:t>
            </w:r>
          </w:p>
        </w:tc>
        <w:tc>
          <w:tcPr>
            <w:tcW w:w="550" w:type="pct"/>
          </w:tcPr>
          <w:p w14:paraId="4D58A82F" w14:textId="47CE2AC8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pQ</w:t>
            </w:r>
            <w:proofErr w:type="spellEnd"/>
          </w:p>
        </w:tc>
        <w:tc>
          <w:tcPr>
            <w:tcW w:w="2783" w:type="pct"/>
          </w:tcPr>
          <w:p w14:paraId="248ED920" w14:textId="18FD5C1D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-CACGACCCAGAAATTGACACA, </w:t>
            </w:r>
          </w:p>
          <w:p w14:paraId="64F6F77F" w14:textId="00127308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-GTGTGAAGTCAGTGGCGTAAT </w:t>
            </w:r>
          </w:p>
        </w:tc>
        <w:tc>
          <w:tcPr>
            <w:tcW w:w="558" w:type="pct"/>
          </w:tcPr>
          <w:p w14:paraId="4A04984E" w14:textId="0F01FB50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64E2EF6F" w:rsidRPr="00D363CE" w14:paraId="5063453E" w14:textId="77777777" w:rsidTr="00D363CE">
        <w:trPr>
          <w:trHeight w:val="775"/>
        </w:trPr>
        <w:tc>
          <w:tcPr>
            <w:tcW w:w="1109" w:type="pct"/>
          </w:tcPr>
          <w:p w14:paraId="0030EDA4" w14:textId="3CD5A521" w:rsidR="64E2EF6F" w:rsidRPr="00D363CE" w:rsidRDefault="64E2EF6F" w:rsidP="00354EBF">
            <w:pPr>
              <w:spacing w:after="200"/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hrlichia</w:t>
            </w: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p</w:t>
            </w:r>
            <w:r w:rsidR="00995CFC"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50" w:type="pct"/>
          </w:tcPr>
          <w:p w14:paraId="266C93BC" w14:textId="5BED9C18" w:rsidR="64E2EF6F" w:rsidRPr="00D363CE" w:rsidRDefault="64E2EF6F" w:rsidP="00354EBF">
            <w:pPr>
              <w:spacing w:after="200"/>
              <w:ind w:left="-20" w:right="-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16S </w:t>
            </w: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783" w:type="pct"/>
          </w:tcPr>
          <w:p w14:paraId="5F8FD1B3" w14:textId="69E12A8E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F-GCAACGCGAAAAACCTTACCA, R-AGCCATGCAGCACCTGTGT</w:t>
            </w:r>
          </w:p>
        </w:tc>
        <w:tc>
          <w:tcPr>
            <w:tcW w:w="558" w:type="pct"/>
          </w:tcPr>
          <w:p w14:paraId="74149375" w14:textId="11383D19" w:rsidR="64E2EF6F" w:rsidRPr="00D363CE" w:rsidRDefault="64E2EF6F" w:rsidP="00354EBF">
            <w:pPr>
              <w:spacing w:after="200"/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64E2EF6F" w:rsidRPr="00D363CE" w14:paraId="73C98088" w14:textId="77777777" w:rsidTr="00D363CE">
        <w:trPr>
          <w:trHeight w:val="775"/>
        </w:trPr>
        <w:tc>
          <w:tcPr>
            <w:tcW w:w="1109" w:type="pct"/>
          </w:tcPr>
          <w:p w14:paraId="383F5473" w14:textId="0431B37E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ckettsia</w:t>
            </w: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p. </w:t>
            </w:r>
          </w:p>
        </w:tc>
        <w:tc>
          <w:tcPr>
            <w:tcW w:w="550" w:type="pct"/>
          </w:tcPr>
          <w:p w14:paraId="24AD216C" w14:textId="783F5B7B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</w:t>
            </w:r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tA</w:t>
            </w:r>
            <w:proofErr w:type="spellEnd"/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83" w:type="pct"/>
          </w:tcPr>
          <w:p w14:paraId="6AF5D7A0" w14:textId="38CD76C9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-GTCGCAAATGTTCACGGTACTT R-TCTTCGTGCATTTCTTTCCATTG </w:t>
            </w:r>
          </w:p>
        </w:tc>
        <w:tc>
          <w:tcPr>
            <w:tcW w:w="558" w:type="pct"/>
          </w:tcPr>
          <w:p w14:paraId="55A778E1" w14:textId="5F77B808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 </w:t>
            </w:r>
          </w:p>
        </w:tc>
      </w:tr>
      <w:tr w:rsidR="64E2EF6F" w:rsidRPr="00D363CE" w14:paraId="04DEADEE" w14:textId="77777777" w:rsidTr="00D363CE">
        <w:trPr>
          <w:trHeight w:val="775"/>
        </w:trPr>
        <w:tc>
          <w:tcPr>
            <w:tcW w:w="1109" w:type="pct"/>
          </w:tcPr>
          <w:p w14:paraId="2EC1EAA9" w14:textId="2880BD1F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ckettsia helvetica</w:t>
            </w:r>
          </w:p>
        </w:tc>
        <w:tc>
          <w:tcPr>
            <w:tcW w:w="550" w:type="pct"/>
          </w:tcPr>
          <w:p w14:paraId="31C1C2EC" w14:textId="73B449F7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TS</w:t>
            </w:r>
          </w:p>
        </w:tc>
        <w:tc>
          <w:tcPr>
            <w:tcW w:w="2783" w:type="pct"/>
          </w:tcPr>
          <w:p w14:paraId="6EBF7378" w14:textId="2B3C4383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F-TTTGAAGGAGACACGGAACACA, R-TCCGGTACTCAAATCCTCACGTA</w:t>
            </w:r>
          </w:p>
        </w:tc>
        <w:tc>
          <w:tcPr>
            <w:tcW w:w="558" w:type="pct"/>
          </w:tcPr>
          <w:p w14:paraId="151844E9" w14:textId="476CFC39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64E2EF6F" w:rsidRPr="00D363CE" w14:paraId="556B5C14" w14:textId="77777777" w:rsidTr="00D363CE">
        <w:trPr>
          <w:trHeight w:val="775"/>
        </w:trPr>
        <w:tc>
          <w:tcPr>
            <w:tcW w:w="1109" w:type="pct"/>
          </w:tcPr>
          <w:p w14:paraId="01164AD6" w14:textId="7F8423B1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naplasma phagocytophilum</w:t>
            </w:r>
            <w:r w:rsidRPr="00D363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7B58F207" w14:textId="6EB9814B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sp2 </w:t>
            </w:r>
          </w:p>
        </w:tc>
        <w:tc>
          <w:tcPr>
            <w:tcW w:w="2783" w:type="pct"/>
          </w:tcPr>
          <w:p w14:paraId="2CA5F1A7" w14:textId="2A9D3569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-GCTATGGAAGGCAGTGTTGG R-GTCTTGAAGCGCTCGTAACC </w:t>
            </w:r>
          </w:p>
        </w:tc>
        <w:tc>
          <w:tcPr>
            <w:tcW w:w="558" w:type="pct"/>
          </w:tcPr>
          <w:p w14:paraId="77C9592B" w14:textId="18778EB2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 </w:t>
            </w:r>
          </w:p>
        </w:tc>
      </w:tr>
      <w:tr w:rsidR="64E2EF6F" w:rsidRPr="00D363CE" w14:paraId="3A1832F0" w14:textId="77777777" w:rsidTr="00D363CE">
        <w:trPr>
          <w:trHeight w:val="775"/>
        </w:trPr>
        <w:tc>
          <w:tcPr>
            <w:tcW w:w="1109" w:type="pct"/>
          </w:tcPr>
          <w:p w14:paraId="15FD2FC5" w14:textId="4C752ED4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besia canis</w:t>
            </w:r>
            <w:r w:rsidRPr="00D363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5662217" w14:textId="26C3E6A9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7EE3F7E1" w14:textId="61BD8A2E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18S </w:t>
            </w: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83" w:type="pct"/>
          </w:tcPr>
          <w:p w14:paraId="297E7C14" w14:textId="7ADEE984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-TGGCCGTTCTTAGTTGGTGG R-AGAAGCAACCGGAAACTCAAATA  </w:t>
            </w:r>
          </w:p>
        </w:tc>
        <w:tc>
          <w:tcPr>
            <w:tcW w:w="558" w:type="pct"/>
          </w:tcPr>
          <w:p w14:paraId="3BCC6161" w14:textId="37BB3576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4 </w:t>
            </w:r>
          </w:p>
        </w:tc>
      </w:tr>
      <w:tr w:rsidR="64E2EF6F" w:rsidRPr="00D363CE" w14:paraId="57BC3C26" w14:textId="77777777" w:rsidTr="00D363CE">
        <w:trPr>
          <w:trHeight w:val="775"/>
        </w:trPr>
        <w:tc>
          <w:tcPr>
            <w:tcW w:w="1109" w:type="pct"/>
          </w:tcPr>
          <w:p w14:paraId="72763D42" w14:textId="7F5F9C57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abesia </w:t>
            </w: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ivergens</w:t>
            </w:r>
            <w:proofErr w:type="spellEnd"/>
          </w:p>
        </w:tc>
        <w:tc>
          <w:tcPr>
            <w:tcW w:w="550" w:type="pct"/>
          </w:tcPr>
          <w:p w14:paraId="2817A271" w14:textId="1D4EDCD7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p70</w:t>
            </w:r>
          </w:p>
        </w:tc>
        <w:tc>
          <w:tcPr>
            <w:tcW w:w="2783" w:type="pct"/>
          </w:tcPr>
          <w:p w14:paraId="25D930D8" w14:textId="1871A445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F-CTCATTGGTGACGCCGCTA,</w:t>
            </w:r>
          </w:p>
          <w:p w14:paraId="052786AF" w14:textId="4E97BF0D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R-CTCCTCCCGATAAGCCTCTT</w:t>
            </w:r>
          </w:p>
        </w:tc>
        <w:tc>
          <w:tcPr>
            <w:tcW w:w="558" w:type="pct"/>
          </w:tcPr>
          <w:p w14:paraId="41204A1B" w14:textId="4E37E358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64E2EF6F" w:rsidRPr="00D363CE" w14:paraId="1562C7FB" w14:textId="77777777" w:rsidTr="00D363CE">
        <w:trPr>
          <w:trHeight w:val="775"/>
        </w:trPr>
        <w:tc>
          <w:tcPr>
            <w:tcW w:w="1109" w:type="pct"/>
          </w:tcPr>
          <w:p w14:paraId="5C4146BA" w14:textId="516C7B04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besia venatorum</w:t>
            </w:r>
          </w:p>
        </w:tc>
        <w:tc>
          <w:tcPr>
            <w:tcW w:w="550" w:type="pct"/>
          </w:tcPr>
          <w:p w14:paraId="366835B7" w14:textId="32CA57B0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18S </w:t>
            </w: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783" w:type="pct"/>
          </w:tcPr>
          <w:p w14:paraId="776ECC4F" w14:textId="5C9D3B0C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F-AACCTGGTTGATCCTGCCAGT, R- GCTTGATCCTTCTGCAGGTTCACCTAC</w:t>
            </w:r>
          </w:p>
        </w:tc>
        <w:tc>
          <w:tcPr>
            <w:tcW w:w="558" w:type="pct"/>
          </w:tcPr>
          <w:p w14:paraId="5721EC86" w14:textId="32B64162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64E2EF6F" w:rsidRPr="00D363CE" w14:paraId="2ED3267A" w14:textId="77777777" w:rsidTr="00D363CE">
        <w:trPr>
          <w:trHeight w:val="775"/>
        </w:trPr>
        <w:tc>
          <w:tcPr>
            <w:tcW w:w="1109" w:type="pct"/>
          </w:tcPr>
          <w:p w14:paraId="5B8ED534" w14:textId="5BBE743D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rmacentor reticulatus</w:t>
            </w:r>
          </w:p>
        </w:tc>
        <w:tc>
          <w:tcPr>
            <w:tcW w:w="550" w:type="pct"/>
          </w:tcPr>
          <w:p w14:paraId="0ADFC3E0" w14:textId="15654F58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TS2</w:t>
            </w:r>
          </w:p>
        </w:tc>
        <w:tc>
          <w:tcPr>
            <w:tcW w:w="2783" w:type="pct"/>
          </w:tcPr>
          <w:p w14:paraId="6AB5E5F9" w14:textId="2623D76A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- AACCCTTTTCCGCTCCGTC,</w:t>
            </w:r>
          </w:p>
          <w:p w14:paraId="14FBA09C" w14:textId="79554AA1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-TTTTGCAGAGCTCGACGTAC</w:t>
            </w:r>
          </w:p>
        </w:tc>
        <w:tc>
          <w:tcPr>
            <w:tcW w:w="558" w:type="pct"/>
          </w:tcPr>
          <w:p w14:paraId="1FB20925" w14:textId="124DA2AA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64E2EF6F" w:rsidRPr="00D363CE" w14:paraId="1D010B31" w14:textId="77777777" w:rsidTr="00D363CE">
        <w:trPr>
          <w:trHeight w:val="775"/>
        </w:trPr>
        <w:tc>
          <w:tcPr>
            <w:tcW w:w="1109" w:type="pct"/>
          </w:tcPr>
          <w:p w14:paraId="6512C6E9" w14:textId="2D7DD8E6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Ixodes ricinus</w:t>
            </w:r>
          </w:p>
        </w:tc>
        <w:tc>
          <w:tcPr>
            <w:tcW w:w="550" w:type="pct"/>
          </w:tcPr>
          <w:p w14:paraId="73862C7E" w14:textId="2126FE82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TS2</w:t>
            </w:r>
          </w:p>
        </w:tc>
        <w:tc>
          <w:tcPr>
            <w:tcW w:w="2783" w:type="pct"/>
          </w:tcPr>
          <w:p w14:paraId="31003C46" w14:textId="132AA0BA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-TGCGTTGCGTCTTCTCTTGTT,</w:t>
            </w:r>
          </w:p>
          <w:p w14:paraId="4FDF84A6" w14:textId="673DF15F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-ATCTCCACGCACCGACGT</w:t>
            </w:r>
          </w:p>
        </w:tc>
        <w:tc>
          <w:tcPr>
            <w:tcW w:w="558" w:type="pct"/>
          </w:tcPr>
          <w:p w14:paraId="03E12597" w14:textId="30E7DE03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64E2EF6F" w:rsidRPr="00D363CE" w14:paraId="2A17C0F6" w14:textId="77777777" w:rsidTr="00D363CE">
        <w:trPr>
          <w:trHeight w:val="775"/>
        </w:trPr>
        <w:tc>
          <w:tcPr>
            <w:tcW w:w="1109" w:type="pct"/>
          </w:tcPr>
          <w:p w14:paraId="24CAB29D" w14:textId="1482EDF8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  <w:p w14:paraId="2F2A3931" w14:textId="18B70CE9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</w:tcPr>
          <w:p w14:paraId="40DA2897" w14:textId="5EA65EDC" w:rsidR="64E2EF6F" w:rsidRPr="00D363CE" w:rsidRDefault="64E2EF6F" w:rsidP="00354EBF">
            <w:pPr>
              <w:ind w:left="-20" w:right="-20"/>
              <w:jc w:val="center"/>
              <w:rPr>
                <w:i/>
                <w:sz w:val="20"/>
                <w:szCs w:val="20"/>
              </w:rPr>
            </w:pPr>
            <w:proofErr w:type="spellStart"/>
            <w:r w:rsidRPr="00D363C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2783" w:type="pct"/>
          </w:tcPr>
          <w:p w14:paraId="4BEAB576" w14:textId="4325D7E6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F-CATTGATCAGGATTTTTCTGGTGAT R-CTCATGCGGAAATAGCCGTTA</w:t>
            </w:r>
          </w:p>
        </w:tc>
        <w:tc>
          <w:tcPr>
            <w:tcW w:w="558" w:type="pct"/>
          </w:tcPr>
          <w:p w14:paraId="2E4FD37B" w14:textId="083CF8A1" w:rsidR="64E2EF6F" w:rsidRPr="00D363CE" w:rsidRDefault="64E2EF6F" w:rsidP="00354EBF">
            <w:pPr>
              <w:ind w:left="-20" w:right="-20"/>
              <w:jc w:val="center"/>
              <w:rPr>
                <w:sz w:val="20"/>
                <w:szCs w:val="20"/>
              </w:rPr>
            </w:pPr>
            <w:r w:rsidRPr="00D363CE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</w:tr>
    </w:tbl>
    <w:p w14:paraId="7673279F" w14:textId="3F03AF36" w:rsidR="64E2EF6F" w:rsidRDefault="64E2EF6F" w:rsidP="64E2EF6F">
      <w:pPr>
        <w:rPr>
          <w:rFonts w:ascii="Times New Roman" w:eastAsia="Times New Roman" w:hAnsi="Times New Roman" w:cs="Times New Roman"/>
        </w:rPr>
      </w:pPr>
    </w:p>
    <w:p w14:paraId="08F335B4" w14:textId="6DA5541D" w:rsidR="008242CB" w:rsidRDefault="008242CB" w:rsidP="008242CB">
      <w:pPr>
        <w:spacing w:after="0" w:line="480" w:lineRule="auto"/>
        <w:jc w:val="both"/>
        <w:rPr>
          <w:rFonts w:ascii="Times New Roman" w:hAnsi="Times New Roman"/>
          <w:color w:val="000000"/>
        </w:rPr>
      </w:pPr>
      <w:r w:rsidRPr="00B84580">
        <w:rPr>
          <w:rFonts w:ascii="Times New Roman" w:hAnsi="Times New Roman"/>
          <w:color w:val="000000"/>
          <w:lang w:val="en-US"/>
        </w:rPr>
        <w:t xml:space="preserve">Michelet L, </w:t>
      </w:r>
      <w:proofErr w:type="spellStart"/>
      <w:r w:rsidRPr="00B84580">
        <w:rPr>
          <w:rFonts w:ascii="Times New Roman" w:hAnsi="Times New Roman"/>
          <w:color w:val="000000"/>
          <w:lang w:val="en-US"/>
        </w:rPr>
        <w:t>Delannoy</w:t>
      </w:r>
      <w:proofErr w:type="spellEnd"/>
      <w:r w:rsidRPr="00B84580">
        <w:rPr>
          <w:rFonts w:ascii="Times New Roman" w:hAnsi="Times New Roman"/>
          <w:color w:val="000000"/>
          <w:lang w:val="en-US"/>
        </w:rPr>
        <w:t xml:space="preserve"> S, </w:t>
      </w:r>
      <w:proofErr w:type="spellStart"/>
      <w:r w:rsidRPr="00B84580">
        <w:rPr>
          <w:rFonts w:ascii="Times New Roman" w:hAnsi="Times New Roman"/>
          <w:color w:val="000000"/>
          <w:lang w:val="en-US"/>
        </w:rPr>
        <w:t>Devillers</w:t>
      </w:r>
      <w:proofErr w:type="spellEnd"/>
      <w:r w:rsidRPr="00B84580">
        <w:rPr>
          <w:rFonts w:ascii="Times New Roman" w:hAnsi="Times New Roman"/>
          <w:color w:val="000000"/>
          <w:lang w:val="en-US"/>
        </w:rPr>
        <w:t xml:space="preserve"> E et al (2014) High-throughput screening of tick-borne pathogens in Europe. </w:t>
      </w:r>
      <w:r w:rsidRPr="00B84580">
        <w:rPr>
          <w:rFonts w:ascii="Times New Roman" w:hAnsi="Times New Roman"/>
          <w:color w:val="000000"/>
        </w:rPr>
        <w:t xml:space="preserve">Front Cell </w:t>
      </w:r>
      <w:proofErr w:type="spellStart"/>
      <w:r w:rsidRPr="00B84580">
        <w:rPr>
          <w:rFonts w:ascii="Times New Roman" w:hAnsi="Times New Roman"/>
          <w:color w:val="000000"/>
        </w:rPr>
        <w:t>Inf</w:t>
      </w:r>
      <w:proofErr w:type="spellEnd"/>
      <w:r w:rsidRPr="00B84580">
        <w:rPr>
          <w:rFonts w:ascii="Times New Roman" w:hAnsi="Times New Roman"/>
          <w:color w:val="000000"/>
        </w:rPr>
        <w:t xml:space="preserve"> </w:t>
      </w:r>
      <w:proofErr w:type="spellStart"/>
      <w:r w:rsidRPr="00B84580">
        <w:rPr>
          <w:rFonts w:ascii="Times New Roman" w:hAnsi="Times New Roman"/>
          <w:color w:val="000000"/>
        </w:rPr>
        <w:t>Microbiol</w:t>
      </w:r>
      <w:proofErr w:type="spellEnd"/>
      <w:r w:rsidRPr="00B84580">
        <w:rPr>
          <w:rFonts w:ascii="Times New Roman" w:hAnsi="Times New Roman"/>
          <w:color w:val="000000"/>
        </w:rPr>
        <w:t> 4:103</w:t>
      </w:r>
      <w:r w:rsidRPr="008242CB">
        <w:rPr>
          <w:rFonts w:ascii="Times New Roman" w:hAnsi="Times New Roman"/>
          <w:color w:val="000000" w:themeColor="text1"/>
        </w:rPr>
        <w:t xml:space="preserve">. </w:t>
      </w:r>
      <w:hyperlink r:id="rId5" w:history="1">
        <w:r w:rsidRPr="008242CB">
          <w:rPr>
            <w:rStyle w:val="Hipercze"/>
            <w:rFonts w:ascii="Times New Roman" w:hAnsi="Times New Roman"/>
            <w:color w:val="000000" w:themeColor="text1"/>
            <w:u w:val="none"/>
          </w:rPr>
          <w:t>https://doi.org/10.3389/fcimb.2014.00103</w:t>
        </w:r>
      </w:hyperlink>
    </w:p>
    <w:p w14:paraId="651C46C3" w14:textId="77777777" w:rsidR="008242CB" w:rsidRPr="00B84580" w:rsidRDefault="008242CB" w:rsidP="008242CB">
      <w:pPr>
        <w:spacing w:after="0" w:line="480" w:lineRule="auto"/>
        <w:ind w:left="360"/>
        <w:jc w:val="both"/>
        <w:rPr>
          <w:rFonts w:ascii="Times New Roman" w:hAnsi="Times New Roman"/>
          <w:color w:val="000000"/>
        </w:rPr>
      </w:pPr>
    </w:p>
    <w:p w14:paraId="20A37238" w14:textId="043441AF" w:rsidR="64E2EF6F" w:rsidRDefault="64E2EF6F" w:rsidP="64E2EF6F">
      <w:pPr>
        <w:rPr>
          <w:rFonts w:ascii="Times New Roman" w:eastAsia="Times New Roman" w:hAnsi="Times New Roman" w:cs="Times New Roman"/>
        </w:rPr>
      </w:pPr>
    </w:p>
    <w:p w14:paraId="57375426" w14:textId="1CB57B1A" w:rsidR="008B7474" w:rsidRDefault="008B7474" w:rsidP="64E2EF6F">
      <w:pPr>
        <w:rPr>
          <w:rFonts w:ascii="Times New Roman" w:eastAsia="Times New Roman" w:hAnsi="Times New Roman" w:cs="Times New Roman"/>
        </w:rPr>
      </w:pPr>
    </w:p>
    <w:sectPr w:rsidR="008B7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D51323"/>
    <w:multiLevelType w:val="hybridMultilevel"/>
    <w:tmpl w:val="C04E1A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E641FAA"/>
    <w:rsid w:val="00130464"/>
    <w:rsid w:val="00354EBF"/>
    <w:rsid w:val="008242CB"/>
    <w:rsid w:val="008B7474"/>
    <w:rsid w:val="00933DAA"/>
    <w:rsid w:val="00995CFC"/>
    <w:rsid w:val="00A27AC6"/>
    <w:rsid w:val="00D363CE"/>
    <w:rsid w:val="00E63E33"/>
    <w:rsid w:val="00F502FB"/>
    <w:rsid w:val="1E641FAA"/>
    <w:rsid w:val="5246BE97"/>
    <w:rsid w:val="64E2E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641FAA"/>
  <w15:chartTrackingRefBased/>
  <w15:docId w15:val="{55798F2A-A00C-44B4-8E1A-7E4F370DC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ipercze">
    <w:name w:val="Hyperlink"/>
    <w:basedOn w:val="Domylnaczcionkaakapitu"/>
    <w:uiPriority w:val="99"/>
    <w:unhideWhenUsed/>
    <w:rsid w:val="008242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3389/fcimb.2014.0010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538</Characters>
  <Application>Microsoft Office Word</Application>
  <DocSecurity>0</DocSecurity>
  <Lines>69</Lines>
  <Paragraphs>5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 Woźniak</dc:creator>
  <cp:keywords/>
  <dc:description/>
  <cp:lastModifiedBy>Zbigniew Zając</cp:lastModifiedBy>
  <cp:revision>5</cp:revision>
  <dcterms:created xsi:type="dcterms:W3CDTF">2024-01-10T10:22:00Z</dcterms:created>
  <dcterms:modified xsi:type="dcterms:W3CDTF">2024-04-11T06:17:00Z</dcterms:modified>
</cp:coreProperties>
</file>